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064" w:rsidRDefault="00C60555" w:rsidP="00023064">
      <w:r>
        <w:t>Appendix S1</w:t>
      </w:r>
      <w:bookmarkStart w:id="0" w:name="_GoBack"/>
      <w:bookmarkEnd w:id="0"/>
      <w:r w:rsidR="00023064">
        <w:t>. Search results by database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4158"/>
        <w:gridCol w:w="2790"/>
      </w:tblGrid>
      <w:tr w:rsidR="00023064" w:rsidRPr="009A5C1C" w:rsidTr="00C51198">
        <w:trPr>
          <w:tblHeader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23064" w:rsidRPr="009A5C1C" w:rsidRDefault="00023064" w:rsidP="00C51198">
            <w:pPr>
              <w:spacing w:after="0" w:line="240" w:lineRule="auto"/>
              <w:rPr>
                <w:vertAlign w:val="superscript"/>
              </w:rPr>
            </w:pPr>
            <w:r w:rsidRPr="009A5C1C">
              <w:t>Databas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23064" w:rsidRPr="009A5C1C" w:rsidRDefault="00023064" w:rsidP="00C51198">
            <w:pPr>
              <w:spacing w:after="0" w:line="240" w:lineRule="auto"/>
              <w:rPr>
                <w:vertAlign w:val="superscript"/>
              </w:rPr>
            </w:pPr>
            <w:r>
              <w:rPr>
                <w:i/>
              </w:rPr>
              <w:t xml:space="preserve"> </w:t>
            </w:r>
            <w:r w:rsidRPr="009A5C1C">
              <w:t>Results returned</w:t>
            </w:r>
          </w:p>
        </w:tc>
      </w:tr>
      <w:tr w:rsidR="00023064" w:rsidRPr="009A5C1C" w:rsidTr="00C51198">
        <w:tc>
          <w:tcPr>
            <w:tcW w:w="4158" w:type="dxa"/>
          </w:tcPr>
          <w:p w:rsidR="00023064" w:rsidRPr="009A5C1C" w:rsidRDefault="00023064" w:rsidP="00C51198">
            <w:pPr>
              <w:spacing w:after="0" w:line="240" w:lineRule="auto"/>
            </w:pPr>
            <w:r w:rsidRPr="009A5C1C">
              <w:t>PubMed/Medline</w:t>
            </w:r>
          </w:p>
        </w:tc>
        <w:tc>
          <w:tcPr>
            <w:tcW w:w="2790" w:type="dxa"/>
          </w:tcPr>
          <w:p w:rsidR="00023064" w:rsidRPr="009A5C1C" w:rsidRDefault="00023064" w:rsidP="00C51198">
            <w:pPr>
              <w:tabs>
                <w:tab w:val="decimal" w:pos="972"/>
              </w:tabs>
              <w:spacing w:after="0" w:line="240" w:lineRule="auto"/>
            </w:pPr>
            <w:r w:rsidRPr="009A5C1C">
              <w:t>46</w:t>
            </w:r>
          </w:p>
        </w:tc>
      </w:tr>
      <w:tr w:rsidR="00023064" w:rsidRPr="009A5C1C" w:rsidTr="00C51198">
        <w:tc>
          <w:tcPr>
            <w:tcW w:w="4158" w:type="dxa"/>
          </w:tcPr>
          <w:p w:rsidR="00023064" w:rsidRPr="009A5C1C" w:rsidRDefault="00023064" w:rsidP="00C51198">
            <w:pPr>
              <w:spacing w:after="0" w:line="240" w:lineRule="auto"/>
            </w:pPr>
            <w:r w:rsidRPr="009A5C1C">
              <w:t>PsycINFO</w:t>
            </w:r>
          </w:p>
        </w:tc>
        <w:tc>
          <w:tcPr>
            <w:tcW w:w="2790" w:type="dxa"/>
          </w:tcPr>
          <w:p w:rsidR="00023064" w:rsidRPr="009A5C1C" w:rsidRDefault="00023064" w:rsidP="00C51198">
            <w:pPr>
              <w:tabs>
                <w:tab w:val="decimal" w:pos="972"/>
              </w:tabs>
              <w:spacing w:after="0" w:line="240" w:lineRule="auto"/>
            </w:pPr>
            <w:r w:rsidRPr="009A5C1C">
              <w:t>19</w:t>
            </w:r>
          </w:p>
        </w:tc>
      </w:tr>
      <w:tr w:rsidR="00023064" w:rsidRPr="009A5C1C" w:rsidTr="00C51198">
        <w:tc>
          <w:tcPr>
            <w:tcW w:w="4158" w:type="dxa"/>
          </w:tcPr>
          <w:p w:rsidR="00023064" w:rsidRPr="009A5C1C" w:rsidRDefault="00023064" w:rsidP="00C51198">
            <w:pPr>
              <w:spacing w:after="0" w:line="240" w:lineRule="auto"/>
            </w:pPr>
            <w:r w:rsidRPr="009A5C1C">
              <w:t>CINAHL Plus with Full Text</w:t>
            </w:r>
          </w:p>
        </w:tc>
        <w:tc>
          <w:tcPr>
            <w:tcW w:w="2790" w:type="dxa"/>
          </w:tcPr>
          <w:p w:rsidR="00023064" w:rsidRPr="009A5C1C" w:rsidRDefault="00023064" w:rsidP="00C51198">
            <w:pPr>
              <w:tabs>
                <w:tab w:val="decimal" w:pos="972"/>
              </w:tabs>
              <w:spacing w:after="0" w:line="240" w:lineRule="auto"/>
            </w:pPr>
            <w:r w:rsidRPr="009A5C1C">
              <w:t>14</w:t>
            </w:r>
          </w:p>
        </w:tc>
      </w:tr>
      <w:tr w:rsidR="00023064" w:rsidRPr="009A5C1C" w:rsidTr="00C51198">
        <w:tc>
          <w:tcPr>
            <w:tcW w:w="4158" w:type="dxa"/>
          </w:tcPr>
          <w:p w:rsidR="00023064" w:rsidRPr="009A5C1C" w:rsidRDefault="00023064" w:rsidP="00C51198">
            <w:pPr>
              <w:spacing w:after="0" w:line="240" w:lineRule="auto"/>
            </w:pPr>
            <w:proofErr w:type="spellStart"/>
            <w:r w:rsidRPr="009A5C1C">
              <w:t>Proquest</w:t>
            </w:r>
            <w:proofErr w:type="spellEnd"/>
            <w:r w:rsidRPr="009A5C1C">
              <w:t xml:space="preserve"> Dissertations &amp; Theses</w:t>
            </w:r>
          </w:p>
        </w:tc>
        <w:tc>
          <w:tcPr>
            <w:tcW w:w="2790" w:type="dxa"/>
          </w:tcPr>
          <w:p w:rsidR="00023064" w:rsidRPr="009A5C1C" w:rsidRDefault="00023064" w:rsidP="00C51198">
            <w:pPr>
              <w:tabs>
                <w:tab w:val="decimal" w:pos="972"/>
              </w:tabs>
              <w:spacing w:after="0" w:line="240" w:lineRule="auto"/>
            </w:pPr>
            <w:r w:rsidRPr="009A5C1C">
              <w:t>1901</w:t>
            </w:r>
          </w:p>
        </w:tc>
      </w:tr>
      <w:tr w:rsidR="00023064" w:rsidRPr="009A5C1C" w:rsidTr="00C51198"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</w:tcPr>
          <w:p w:rsidR="00023064" w:rsidRPr="009A5C1C" w:rsidRDefault="00023064" w:rsidP="00C51198">
            <w:pPr>
              <w:spacing w:after="0" w:line="240" w:lineRule="auto"/>
            </w:pPr>
            <w:r w:rsidRPr="009A5C1C">
              <w:t xml:space="preserve">Total 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023064" w:rsidRPr="009A5C1C" w:rsidRDefault="00023064" w:rsidP="00C51198">
            <w:pPr>
              <w:tabs>
                <w:tab w:val="decimal" w:pos="972"/>
              </w:tabs>
              <w:spacing w:after="0" w:line="240" w:lineRule="auto"/>
            </w:pPr>
            <w:r w:rsidRPr="009A5C1C">
              <w:t>1990</w:t>
            </w:r>
          </w:p>
        </w:tc>
      </w:tr>
    </w:tbl>
    <w:p w:rsidR="00023064" w:rsidRDefault="00023064" w:rsidP="00023064"/>
    <w:p w:rsidR="002F34E4" w:rsidRDefault="002F34E4"/>
    <w:sectPr w:rsidR="002F34E4" w:rsidSect="00660D1B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0DB3" w:rsidRDefault="00ED0DB3">
      <w:pPr>
        <w:spacing w:after="0" w:line="240" w:lineRule="auto"/>
      </w:pPr>
      <w:r>
        <w:separator/>
      </w:r>
    </w:p>
  </w:endnote>
  <w:endnote w:type="continuationSeparator" w:id="0">
    <w:p w:rsidR="00ED0DB3" w:rsidRDefault="00ED0D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0DB3" w:rsidRDefault="00ED0DB3">
      <w:pPr>
        <w:spacing w:after="0" w:line="240" w:lineRule="auto"/>
      </w:pPr>
      <w:r>
        <w:separator/>
      </w:r>
    </w:p>
  </w:footnote>
  <w:footnote w:type="continuationSeparator" w:id="0">
    <w:p w:rsidR="00ED0DB3" w:rsidRDefault="00ED0D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555E" w:rsidRDefault="00023064" w:rsidP="00C0107B">
    <w:pPr>
      <w:pStyle w:val="Header"/>
    </w:pP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C60555">
      <w:rPr>
        <w:noProof/>
      </w:rPr>
      <w:t>1</w:t>
    </w:r>
    <w:r>
      <w:rPr>
        <w:noProof/>
      </w:rPr>
      <w:fldChar w:fldCharType="end"/>
    </w:r>
  </w:p>
  <w:p w:rsidR="00EA555E" w:rsidRDefault="00ED0DB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064"/>
    <w:rsid w:val="00023064"/>
    <w:rsid w:val="0010540C"/>
    <w:rsid w:val="002F34E4"/>
    <w:rsid w:val="00421725"/>
    <w:rsid w:val="004C3014"/>
    <w:rsid w:val="00C60555"/>
    <w:rsid w:val="00CB53A5"/>
    <w:rsid w:val="00ED0DB3"/>
    <w:rsid w:val="00F42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064"/>
    <w:rPr>
      <w:rFonts w:eastAsia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0230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3064"/>
    <w:rPr>
      <w:rFonts w:eastAsia="Calibri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064"/>
    <w:rPr>
      <w:rFonts w:eastAsia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0230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3064"/>
    <w:rPr>
      <w:rFonts w:eastAsia="Calibri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</dc:creator>
  <cp:lastModifiedBy>Dave</cp:lastModifiedBy>
  <cp:revision>2</cp:revision>
  <dcterms:created xsi:type="dcterms:W3CDTF">2014-01-10T20:14:00Z</dcterms:created>
  <dcterms:modified xsi:type="dcterms:W3CDTF">2014-01-10T20:14:00Z</dcterms:modified>
</cp:coreProperties>
</file>